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  <w:t xml:space="preserve">Table S20  Raw data of carotenoids compound content detected by HPLC </w:t>
      </w:r>
    </w:p>
    <w:tbl>
      <w:tblPr>
        <w:tblStyle w:val="4"/>
        <w:tblpPr w:leftFromText="180" w:rightFromText="180" w:vertAnchor="text" w:horzAnchor="page" w:tblpX="1548" w:tblpY="171"/>
        <w:tblOverlap w:val="never"/>
        <w:tblW w:w="114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937"/>
        <w:gridCol w:w="937"/>
        <w:gridCol w:w="937"/>
        <w:gridCol w:w="929"/>
        <w:gridCol w:w="929"/>
        <w:gridCol w:w="929"/>
        <w:gridCol w:w="929"/>
        <w:gridCol w:w="1449"/>
        <w:gridCol w:w="10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93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OLE_LINK5" w:colFirst="5" w:colLast="5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mpound</w:t>
            </w:r>
          </w:p>
        </w:tc>
        <w:tc>
          <w:tcPr>
            <w:tcW w:w="937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7d-W1</w:t>
            </w:r>
          </w:p>
        </w:tc>
        <w:tc>
          <w:tcPr>
            <w:tcW w:w="937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7d-W2</w:t>
            </w:r>
          </w:p>
        </w:tc>
        <w:tc>
          <w:tcPr>
            <w:tcW w:w="937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7d-W3</w:t>
            </w:r>
          </w:p>
        </w:tc>
        <w:tc>
          <w:tcPr>
            <w:tcW w:w="929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7d-G1</w:t>
            </w:r>
          </w:p>
        </w:tc>
        <w:tc>
          <w:tcPr>
            <w:tcW w:w="929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7d-G2</w:t>
            </w:r>
          </w:p>
        </w:tc>
        <w:tc>
          <w:tcPr>
            <w:tcW w:w="929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7d-G3</w:t>
            </w:r>
          </w:p>
        </w:tc>
        <w:tc>
          <w:tcPr>
            <w:tcW w:w="929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449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1071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og2FC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93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β-Carotene</w:t>
            </w:r>
          </w:p>
        </w:tc>
        <w:tc>
          <w:tcPr>
            <w:tcW w:w="937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02.74 </w:t>
            </w:r>
          </w:p>
        </w:tc>
        <w:tc>
          <w:tcPr>
            <w:tcW w:w="937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51.97 </w:t>
            </w:r>
          </w:p>
        </w:tc>
        <w:tc>
          <w:tcPr>
            <w:tcW w:w="937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96.51 </w:t>
            </w:r>
          </w:p>
        </w:tc>
        <w:tc>
          <w:tcPr>
            <w:tcW w:w="929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39.63 </w:t>
            </w:r>
          </w:p>
        </w:tc>
        <w:tc>
          <w:tcPr>
            <w:tcW w:w="929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93.78 </w:t>
            </w:r>
          </w:p>
        </w:tc>
        <w:tc>
          <w:tcPr>
            <w:tcW w:w="929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97.05 </w:t>
            </w:r>
          </w:p>
        </w:tc>
        <w:tc>
          <w:tcPr>
            <w:tcW w:w="929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129 </w:t>
            </w:r>
          </w:p>
        </w:tc>
        <w:tc>
          <w:tcPr>
            <w:tcW w:w="1449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6379 </w:t>
            </w:r>
          </w:p>
        </w:tc>
        <w:tc>
          <w:tcPr>
            <w:tcW w:w="1071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71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9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ε-Carotene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144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2854 </w:t>
            </w:r>
          </w:p>
        </w:tc>
        <w:tc>
          <w:tcPr>
            <w:tcW w:w="107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19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9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tein myristate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3977 </w:t>
            </w:r>
          </w:p>
        </w:tc>
        <w:tc>
          <w:tcPr>
            <w:tcW w:w="144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5650 </w:t>
            </w:r>
          </w:p>
        </w:tc>
        <w:tc>
          <w:tcPr>
            <w:tcW w:w="107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64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9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Violaxanthin laurate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031 </w:t>
            </w:r>
          </w:p>
        </w:tc>
        <w:tc>
          <w:tcPr>
            <w:tcW w:w="144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5034 </w:t>
            </w:r>
          </w:p>
        </w:tc>
        <w:tc>
          <w:tcPr>
            <w:tcW w:w="107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80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9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Violaxanthin myristate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3.05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1.83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1.55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3.48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4.11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6.54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865 </w:t>
            </w:r>
          </w:p>
        </w:tc>
        <w:tc>
          <w:tcPr>
            <w:tcW w:w="144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5839 </w:t>
            </w:r>
          </w:p>
        </w:tc>
        <w:tc>
          <w:tcPr>
            <w:tcW w:w="107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369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9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Zeaxanthin myristoleate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4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7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9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Zeaxanthin palmitate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50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.11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34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201 </w:t>
            </w:r>
          </w:p>
        </w:tc>
        <w:tc>
          <w:tcPr>
            <w:tcW w:w="144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3740 </w:t>
            </w:r>
          </w:p>
        </w:tc>
        <w:tc>
          <w:tcPr>
            <w:tcW w:w="107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1.41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9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ntheraxanthin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026 </w:t>
            </w:r>
          </w:p>
        </w:tc>
        <w:tc>
          <w:tcPr>
            <w:tcW w:w="144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8554 </w:t>
            </w:r>
          </w:p>
        </w:tc>
        <w:tc>
          <w:tcPr>
            <w:tcW w:w="107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513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9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pocarotenal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641 </w:t>
            </w:r>
          </w:p>
        </w:tc>
        <w:tc>
          <w:tcPr>
            <w:tcW w:w="144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5979 </w:t>
            </w:r>
          </w:p>
        </w:tc>
        <w:tc>
          <w:tcPr>
            <w:tcW w:w="107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67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9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nthaxanthin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254 </w:t>
            </w:r>
          </w:p>
        </w:tc>
        <w:tc>
          <w:tcPr>
            <w:tcW w:w="144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8273 </w:t>
            </w:r>
          </w:p>
        </w:tc>
        <w:tc>
          <w:tcPr>
            <w:tcW w:w="107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86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9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psanthin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1822 </w:t>
            </w:r>
          </w:p>
        </w:tc>
        <w:tc>
          <w:tcPr>
            <w:tcW w:w="144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5528 </w:t>
            </w:r>
          </w:p>
        </w:tc>
        <w:tc>
          <w:tcPr>
            <w:tcW w:w="107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35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9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chinenone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5.18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4.02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1.73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5.79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2.51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33.32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1622 </w:t>
            </w:r>
          </w:p>
        </w:tc>
        <w:tc>
          <w:tcPr>
            <w:tcW w:w="144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3792 </w:t>
            </w:r>
          </w:p>
        </w:tc>
        <w:tc>
          <w:tcPr>
            <w:tcW w:w="107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46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9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Zeaxanthin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8.35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7.30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2.04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8.16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2.62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3.14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029 </w:t>
            </w:r>
          </w:p>
        </w:tc>
        <w:tc>
          <w:tcPr>
            <w:tcW w:w="144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6692 </w:t>
            </w:r>
          </w:p>
        </w:tc>
        <w:tc>
          <w:tcPr>
            <w:tcW w:w="107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41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9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β-Cryptoxanthin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2.38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7.28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99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4.47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.33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.52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3791 </w:t>
            </w:r>
          </w:p>
        </w:tc>
        <w:tc>
          <w:tcPr>
            <w:tcW w:w="144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2983 </w:t>
            </w:r>
          </w:p>
        </w:tc>
        <w:tc>
          <w:tcPr>
            <w:tcW w:w="107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37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93" w:type="dxa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ucoxanthin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75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28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.49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6.01 </w:t>
            </w:r>
          </w:p>
        </w:tc>
        <w:tc>
          <w:tcPr>
            <w:tcW w:w="929" w:type="dxa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0091 </w:t>
            </w:r>
          </w:p>
        </w:tc>
        <w:tc>
          <w:tcPr>
            <w:tcW w:w="1449" w:type="dxa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.1476 </w:t>
            </w:r>
          </w:p>
        </w:tc>
        <w:tc>
          <w:tcPr>
            <w:tcW w:w="1071" w:type="dxa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1028 </w:t>
            </w:r>
          </w:p>
        </w:tc>
      </w:tr>
    </w:tbl>
    <w:p>
      <w:pP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eastAsia="等线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  <w:t>Note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: HPLC,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>h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igh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erformance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>l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iquid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hromatography;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7d-W, cultivate for 7d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with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>white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 light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</w:rPr>
        <w:t xml:space="preserve">;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7d-G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</w:rPr>
        <w:t>, cultivate for 7d with green light</w:t>
      </w:r>
      <w:bookmarkStart w:id="1" w:name="_GoBack"/>
      <w:bookmarkEnd w:id="1"/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</w:rPr>
        <w:t>.</w:t>
      </w: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3" w:right="1440" w:bottom="1803" w:left="1440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420"/>
  <w:drawingGridVerticalSpacing w:val="159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ZjNWM1NGNiOTVmZGNmYmQzZTU2N2E0MmE5NGMwN2MifQ=="/>
  </w:docVars>
  <w:rsids>
    <w:rsidRoot w:val="00135794"/>
    <w:rsid w:val="00077CA1"/>
    <w:rsid w:val="000A1A23"/>
    <w:rsid w:val="00135794"/>
    <w:rsid w:val="00175254"/>
    <w:rsid w:val="0021536F"/>
    <w:rsid w:val="00242CE2"/>
    <w:rsid w:val="00246A4D"/>
    <w:rsid w:val="00574CE2"/>
    <w:rsid w:val="0060381A"/>
    <w:rsid w:val="00736636"/>
    <w:rsid w:val="00760BBA"/>
    <w:rsid w:val="007D2A35"/>
    <w:rsid w:val="00805BF8"/>
    <w:rsid w:val="00932B02"/>
    <w:rsid w:val="0096141D"/>
    <w:rsid w:val="0097477E"/>
    <w:rsid w:val="009C5647"/>
    <w:rsid w:val="00A860D2"/>
    <w:rsid w:val="00AD3E1E"/>
    <w:rsid w:val="00AF063B"/>
    <w:rsid w:val="00B309E3"/>
    <w:rsid w:val="00C21CDA"/>
    <w:rsid w:val="00CE609D"/>
    <w:rsid w:val="00D9259F"/>
    <w:rsid w:val="00E511C0"/>
    <w:rsid w:val="00EB296B"/>
    <w:rsid w:val="02484E7C"/>
    <w:rsid w:val="02B14E8E"/>
    <w:rsid w:val="030A05DE"/>
    <w:rsid w:val="034F6955"/>
    <w:rsid w:val="03EC0CE5"/>
    <w:rsid w:val="03EC6888"/>
    <w:rsid w:val="049E163A"/>
    <w:rsid w:val="04F73DC7"/>
    <w:rsid w:val="05467E5C"/>
    <w:rsid w:val="067F62A6"/>
    <w:rsid w:val="07790B0C"/>
    <w:rsid w:val="093B0B24"/>
    <w:rsid w:val="0942520E"/>
    <w:rsid w:val="0BC111F9"/>
    <w:rsid w:val="0CE809C2"/>
    <w:rsid w:val="0DDB33B3"/>
    <w:rsid w:val="0EF1576E"/>
    <w:rsid w:val="125F0C30"/>
    <w:rsid w:val="12D06F28"/>
    <w:rsid w:val="146434C0"/>
    <w:rsid w:val="14F63416"/>
    <w:rsid w:val="15450663"/>
    <w:rsid w:val="157434D0"/>
    <w:rsid w:val="163A57E4"/>
    <w:rsid w:val="1831033B"/>
    <w:rsid w:val="18721829"/>
    <w:rsid w:val="1A0F44FB"/>
    <w:rsid w:val="1A137EAE"/>
    <w:rsid w:val="1AC4263C"/>
    <w:rsid w:val="1BA6193F"/>
    <w:rsid w:val="1D3E0676"/>
    <w:rsid w:val="1F321AFA"/>
    <w:rsid w:val="20DD650A"/>
    <w:rsid w:val="2120706A"/>
    <w:rsid w:val="21DA0572"/>
    <w:rsid w:val="21E844A8"/>
    <w:rsid w:val="21FF4523"/>
    <w:rsid w:val="220E3833"/>
    <w:rsid w:val="247C76DC"/>
    <w:rsid w:val="2489347A"/>
    <w:rsid w:val="255D369F"/>
    <w:rsid w:val="263E1C72"/>
    <w:rsid w:val="27143D29"/>
    <w:rsid w:val="2775340F"/>
    <w:rsid w:val="2BEB124F"/>
    <w:rsid w:val="2D2C6226"/>
    <w:rsid w:val="2D887819"/>
    <w:rsid w:val="2E5D564A"/>
    <w:rsid w:val="2FEB7F29"/>
    <w:rsid w:val="301D5F8B"/>
    <w:rsid w:val="35971D04"/>
    <w:rsid w:val="35DF4380"/>
    <w:rsid w:val="3AF15A69"/>
    <w:rsid w:val="3C3E383F"/>
    <w:rsid w:val="3D4A0974"/>
    <w:rsid w:val="3D8D6D6B"/>
    <w:rsid w:val="3EAC02AE"/>
    <w:rsid w:val="3F1518E4"/>
    <w:rsid w:val="3FAE231B"/>
    <w:rsid w:val="3FF61F2D"/>
    <w:rsid w:val="421A4E26"/>
    <w:rsid w:val="42E65B70"/>
    <w:rsid w:val="44EC6FAA"/>
    <w:rsid w:val="462A58B3"/>
    <w:rsid w:val="496E2E6E"/>
    <w:rsid w:val="4C0F04A9"/>
    <w:rsid w:val="4D4644E8"/>
    <w:rsid w:val="50150D8B"/>
    <w:rsid w:val="51F04050"/>
    <w:rsid w:val="5390390B"/>
    <w:rsid w:val="549D5D58"/>
    <w:rsid w:val="56122B04"/>
    <w:rsid w:val="57A91C57"/>
    <w:rsid w:val="59382819"/>
    <w:rsid w:val="5B1D21D6"/>
    <w:rsid w:val="5D2F5D77"/>
    <w:rsid w:val="610804C3"/>
    <w:rsid w:val="62925203"/>
    <w:rsid w:val="64CA536D"/>
    <w:rsid w:val="6666584C"/>
    <w:rsid w:val="66826B79"/>
    <w:rsid w:val="678542C5"/>
    <w:rsid w:val="6A5E7D65"/>
    <w:rsid w:val="6AA43271"/>
    <w:rsid w:val="6B9A4FE6"/>
    <w:rsid w:val="6CD95BC5"/>
    <w:rsid w:val="6D100B1E"/>
    <w:rsid w:val="756C03A5"/>
    <w:rsid w:val="76247B13"/>
    <w:rsid w:val="7724168B"/>
    <w:rsid w:val="790714D5"/>
    <w:rsid w:val="7B6878D2"/>
    <w:rsid w:val="7BC42361"/>
    <w:rsid w:val="7CB45A53"/>
    <w:rsid w:val="7D23556C"/>
    <w:rsid w:val="7E916E43"/>
    <w:rsid w:val="7F10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9"/>
    <w:semiHidden/>
    <w:unhideWhenUsed/>
    <w:uiPriority w:val="99"/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styleId="8">
    <w:name w:val="annotation reference"/>
    <w:basedOn w:val="6"/>
    <w:semiHidden/>
    <w:unhideWhenUsed/>
    <w:uiPriority w:val="99"/>
    <w:rPr>
      <w:sz w:val="21"/>
      <w:szCs w:val="21"/>
    </w:rPr>
  </w:style>
  <w:style w:type="character" w:customStyle="1" w:styleId="9">
    <w:name w:val="批注框文本 字符"/>
    <w:basedOn w:val="6"/>
    <w:link w:val="3"/>
    <w:semiHidden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0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7</Words>
  <Characters>1027</Characters>
  <Lines>9</Lines>
  <Paragraphs>2</Paragraphs>
  <TotalTime>0</TotalTime>
  <ScaleCrop>false</ScaleCrop>
  <LinksUpToDate>false</LinksUpToDate>
  <CharactersWithSpaces>1183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0T08:17:00Z</dcterms:created>
  <dc:creator>349499427@qq.com</dc:creator>
  <cp:lastModifiedBy>薛婷</cp:lastModifiedBy>
  <dcterms:modified xsi:type="dcterms:W3CDTF">2022-08-03T06:56:25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4A259B8F7824ADBB181FD2158508EA6</vt:lpwstr>
  </property>
</Properties>
</file>